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2"/>
        <w:gridCol w:w="694"/>
        <w:gridCol w:w="5262"/>
        <w:gridCol w:w="1478"/>
      </w:tblGrid>
      <w:tr w:rsidR="00DB4B2C" w:rsidRPr="00410502" w14:paraId="71F0F58A" w14:textId="77777777" w:rsidTr="000D32D4">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262"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0D32D4">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94"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262"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6DA6CF7" w:rsidR="00DB4B2C" w:rsidRPr="00410502" w:rsidRDefault="000D32D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0D32D4">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94"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262"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E71CFFA" w:rsidR="00DB4B2C" w:rsidRPr="00410502" w:rsidRDefault="000D32D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0D32D4">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94"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262"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3712645" w:rsidR="00DB4B2C" w:rsidRPr="00410502" w:rsidRDefault="000D32D4"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0D32D4">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94"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262"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25712CF" w:rsidR="00DB4B2C" w:rsidRPr="00410502" w:rsidRDefault="000D32D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0D32D4">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94"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262"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80BF9A8" w:rsidR="00DB4B2C" w:rsidRPr="00410502" w:rsidRDefault="000D32D4"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0D32D4">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94"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262"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AFC2193" w:rsidR="00DB4B2C" w:rsidRPr="00410502" w:rsidRDefault="000D32D4"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0D32D4">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94"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262"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CCA7FED" w:rsidR="00DB4B2C" w:rsidRPr="00410502" w:rsidRDefault="000D32D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0D32D4">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94"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262"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0C69A0E" w:rsidR="00DB4B2C" w:rsidRPr="00410502" w:rsidRDefault="000D32D4"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0D32D4">
        <w:trPr>
          <w:trHeight w:val="647"/>
        </w:trPr>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94"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262"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7F9351F" w:rsidR="00DB4B2C" w:rsidRPr="00410502" w:rsidRDefault="000D32D4"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0D32D4">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94"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262"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AB68AE3" w:rsidR="00DB4B2C" w:rsidRPr="00410502" w:rsidRDefault="000D32D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0D32D4">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94"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262"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9E7ED72" w:rsidR="00DB4B2C" w:rsidRPr="00410502" w:rsidRDefault="000D32D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0D32D4">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94"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262"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EDCF4B" w:rsidR="00DB4B2C" w:rsidRPr="00410502" w:rsidRDefault="000D32D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0D32D4">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262"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B06B7F9" w:rsidR="00DB4B2C" w:rsidRPr="00410502" w:rsidRDefault="000D32D4"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0D32D4">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94"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262"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1993C19" w:rsidR="00DB4B2C" w:rsidRPr="00410502" w:rsidRDefault="000D32D4"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0D32D4">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94"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262"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38D249C" w:rsidR="00DB4B2C" w:rsidRPr="00410502" w:rsidRDefault="0087085A" w:rsidP="006B2B65">
                <w:pPr>
                  <w:rPr>
                    <w:rFonts w:ascii="Arial" w:hAnsi="Arial" w:cs="Arial"/>
                    <w:sz w:val="20"/>
                    <w:szCs w:val="20"/>
                  </w:rPr>
                </w:pPr>
                <w:r>
                  <w:rPr>
                    <w:rFonts w:ascii="Arial" w:hAnsi="Arial" w:cs="Arial"/>
                    <w:sz w:val="20"/>
                    <w:szCs w:val="20"/>
                  </w:rPr>
                  <w:t>Supp. 3</w:t>
                </w:r>
              </w:p>
            </w:tc>
          </w:sdtContent>
        </w:sdt>
      </w:tr>
      <w:tr w:rsidR="00DB4B2C" w:rsidRPr="00410502" w14:paraId="7AC575E8" w14:textId="77777777" w:rsidTr="000D32D4">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94"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262"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89F09B5" w:rsidR="00DB4B2C" w:rsidRPr="00410502" w:rsidRDefault="000D32D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0D32D4">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94"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262"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575CA7D" w:rsidR="00DB4B2C" w:rsidRPr="00410502" w:rsidRDefault="000D32D4" w:rsidP="006B2B65">
                <w:pPr>
                  <w:rPr>
                    <w:rFonts w:ascii="Arial" w:hAnsi="Arial" w:cs="Arial"/>
                    <w:sz w:val="20"/>
                    <w:szCs w:val="20"/>
                  </w:rPr>
                </w:pPr>
                <w:r>
                  <w:rPr>
                    <w:rFonts w:ascii="Arial" w:hAnsi="Arial" w:cs="Arial"/>
                    <w:sz w:val="20"/>
                    <w:szCs w:val="20"/>
                  </w:rPr>
                  <w:t xml:space="preserve">Supp. </w:t>
                </w:r>
                <w:r w:rsidR="00B04059">
                  <w:rPr>
                    <w:rFonts w:ascii="Arial" w:hAnsi="Arial" w:cs="Arial"/>
                    <w:sz w:val="20"/>
                    <w:szCs w:val="20"/>
                  </w:rPr>
                  <w:t>2</w:t>
                </w:r>
                <w:r>
                  <w:rPr>
                    <w:rFonts w:ascii="Arial" w:hAnsi="Arial" w:cs="Arial"/>
                    <w:sz w:val="20"/>
                    <w:szCs w:val="20"/>
                  </w:rPr>
                  <w:t xml:space="preserve"> </w:t>
                </w:r>
              </w:p>
            </w:tc>
          </w:sdtContent>
        </w:sdt>
      </w:tr>
      <w:tr w:rsidR="00DB4B2C" w:rsidRPr="00410502" w14:paraId="09B95AA3" w14:textId="77777777" w:rsidTr="000D32D4">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94"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262"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3BB77E0" w:rsidR="00DB4B2C" w:rsidRPr="00410502" w:rsidRDefault="00745B61" w:rsidP="006B2B65">
                <w:pPr>
                  <w:rPr>
                    <w:rFonts w:ascii="Arial" w:hAnsi="Arial" w:cs="Arial"/>
                    <w:sz w:val="20"/>
                    <w:szCs w:val="20"/>
                  </w:rPr>
                </w:pPr>
                <w:r>
                  <w:rPr>
                    <w:rFonts w:ascii="Arial" w:hAnsi="Arial" w:cs="Arial"/>
                    <w:sz w:val="20"/>
                    <w:szCs w:val="20"/>
                  </w:rPr>
                  <w:t>Supp.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0D32D4">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94"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262"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DE925BA" w:rsidR="00DB4B2C" w:rsidRPr="00410502" w:rsidRDefault="000D32D4" w:rsidP="006B2B65">
                <w:pPr>
                  <w:rPr>
                    <w:rFonts w:ascii="Arial" w:hAnsi="Arial" w:cs="Arial"/>
                    <w:sz w:val="20"/>
                    <w:szCs w:val="20"/>
                  </w:rPr>
                </w:pPr>
                <w:r>
                  <w:rPr>
                    <w:rFonts w:ascii="Arial" w:hAnsi="Arial" w:cs="Arial"/>
                    <w:sz w:val="20"/>
                    <w:szCs w:val="20"/>
                  </w:rPr>
                  <w:t>20</w:t>
                </w:r>
              </w:p>
            </w:tc>
          </w:sdtContent>
        </w:sdt>
      </w:tr>
      <w:tr w:rsidR="00DB4B2C" w:rsidRPr="00410502" w14:paraId="312D091A" w14:textId="77777777" w:rsidTr="000D32D4">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94"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262"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9BBC1FA" w:rsidR="00DB4B2C" w:rsidRPr="00410502" w:rsidRDefault="000D32D4"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0D32D4">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94"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262"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0049FA2" w:rsidR="00DB4B2C" w:rsidRPr="00410502" w:rsidRDefault="000D32D4" w:rsidP="006B2B65">
                <w:pPr>
                  <w:rPr>
                    <w:rFonts w:ascii="Arial" w:hAnsi="Arial" w:cs="Arial"/>
                    <w:sz w:val="20"/>
                    <w:szCs w:val="20"/>
                  </w:rPr>
                </w:pPr>
                <w:r>
                  <w:rPr>
                    <w:rFonts w:ascii="Arial" w:hAnsi="Arial" w:cs="Arial"/>
                    <w:sz w:val="20"/>
                    <w:szCs w:val="20"/>
                  </w:rPr>
                  <w:t>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0D32D4">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94"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262"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186605" w:rsidR="00DB4B2C" w:rsidRPr="00410502" w:rsidRDefault="000D32D4"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E8AE7E" w14:textId="77777777" w:rsidR="00457D72" w:rsidRDefault="00457D72" w:rsidP="008F00FC">
      <w:pPr>
        <w:spacing w:after="0" w:line="240" w:lineRule="auto"/>
      </w:pPr>
      <w:r>
        <w:separator/>
      </w:r>
    </w:p>
  </w:endnote>
  <w:endnote w:type="continuationSeparator" w:id="0">
    <w:p w14:paraId="5F1B56A6" w14:textId="77777777" w:rsidR="00457D72" w:rsidRDefault="00457D7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3C989" w14:textId="77777777" w:rsidR="00457D72" w:rsidRDefault="00457D72" w:rsidP="008F00FC">
      <w:pPr>
        <w:spacing w:after="0" w:line="240" w:lineRule="auto"/>
      </w:pPr>
      <w:r>
        <w:separator/>
      </w:r>
    </w:p>
  </w:footnote>
  <w:footnote w:type="continuationSeparator" w:id="0">
    <w:p w14:paraId="71B8DDD4" w14:textId="77777777" w:rsidR="00457D72" w:rsidRDefault="00457D7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2892357">
    <w:abstractNumId w:val="4"/>
  </w:num>
  <w:num w:numId="2" w16cid:durableId="1199850510">
    <w:abstractNumId w:val="5"/>
  </w:num>
  <w:num w:numId="3" w16cid:durableId="1348172540">
    <w:abstractNumId w:val="7"/>
  </w:num>
  <w:num w:numId="4" w16cid:durableId="16964166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4945925">
    <w:abstractNumId w:val="9"/>
  </w:num>
  <w:num w:numId="6" w16cid:durableId="47919478">
    <w:abstractNumId w:val="8"/>
  </w:num>
  <w:num w:numId="7" w16cid:durableId="1220902311">
    <w:abstractNumId w:val="0"/>
  </w:num>
  <w:num w:numId="8" w16cid:durableId="1385639938">
    <w:abstractNumId w:val="6"/>
  </w:num>
  <w:num w:numId="9" w16cid:durableId="1363630043">
    <w:abstractNumId w:val="2"/>
  </w:num>
  <w:num w:numId="10" w16cid:durableId="13123208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32D4"/>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7D72"/>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172F"/>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5B61"/>
    <w:rsid w:val="007559B7"/>
    <w:rsid w:val="007856C6"/>
    <w:rsid w:val="007B5C73"/>
    <w:rsid w:val="00836836"/>
    <w:rsid w:val="00866B8D"/>
    <w:rsid w:val="0087085A"/>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059"/>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2EFA66F-84FA-D143-BF41-AE8D5762D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100F"/>
    <w:rsid w:val="0059172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Noah Michael Trudeau</cp:lastModifiedBy>
  <cp:revision>8</cp:revision>
  <cp:lastPrinted>2018-11-16T17:06:00Z</cp:lastPrinted>
  <dcterms:created xsi:type="dcterms:W3CDTF">2019-09-09T17:41:00Z</dcterms:created>
  <dcterms:modified xsi:type="dcterms:W3CDTF">2026-05-20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